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71096" w14:textId="77777777" w:rsidR="00172988" w:rsidRDefault="00172988" w:rsidP="00172988">
      <w:pPr>
        <w:jc w:val="center"/>
        <w:rPr>
          <w:b/>
          <w:u w:val="single"/>
        </w:rPr>
      </w:pPr>
      <w:r w:rsidRPr="00172988">
        <w:rPr>
          <w:b/>
          <w:u w:val="single"/>
        </w:rPr>
        <w:t xml:space="preserve">Good Reporting of </w:t>
      </w:r>
      <w:proofErr w:type="gramStart"/>
      <w:r w:rsidRPr="00172988">
        <w:rPr>
          <w:b/>
          <w:u w:val="single"/>
        </w:rPr>
        <w:t>A</w:t>
      </w:r>
      <w:proofErr w:type="gramEnd"/>
      <w:r w:rsidRPr="00172988">
        <w:rPr>
          <w:b/>
          <w:u w:val="single"/>
        </w:rPr>
        <w:t xml:space="preserve"> Mixed Methods Study (GRAMMS)</w:t>
      </w:r>
    </w:p>
    <w:p w14:paraId="179421DD" w14:textId="77777777" w:rsidR="00172988" w:rsidRPr="00172988" w:rsidRDefault="00172988" w:rsidP="00172988">
      <w:pPr>
        <w:rPr>
          <w:u w:val="singl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172988" w14:paraId="09AD0293" w14:textId="77777777" w:rsidTr="00984304">
        <w:tc>
          <w:tcPr>
            <w:tcW w:w="6912" w:type="dxa"/>
          </w:tcPr>
          <w:p w14:paraId="28E3C6D2" w14:textId="77777777" w:rsidR="00172988" w:rsidRPr="00172988" w:rsidRDefault="00172988" w:rsidP="00064E26">
            <w:pPr>
              <w:rPr>
                <w:b/>
              </w:rPr>
            </w:pPr>
            <w:r>
              <w:rPr>
                <w:b/>
              </w:rPr>
              <w:t>Guideline</w:t>
            </w:r>
          </w:p>
        </w:tc>
        <w:tc>
          <w:tcPr>
            <w:tcW w:w="2410" w:type="dxa"/>
          </w:tcPr>
          <w:p w14:paraId="454F2E38" w14:textId="77777777" w:rsidR="00172988" w:rsidRPr="00172988" w:rsidRDefault="00984304" w:rsidP="00984304">
            <w:pPr>
              <w:rPr>
                <w:b/>
              </w:rPr>
            </w:pPr>
            <w:r>
              <w:rPr>
                <w:b/>
              </w:rPr>
              <w:t>Section: p</w:t>
            </w:r>
            <w:r w:rsidR="00172988">
              <w:rPr>
                <w:b/>
              </w:rPr>
              <w:t>age</w:t>
            </w:r>
          </w:p>
        </w:tc>
      </w:tr>
      <w:tr w:rsidR="00172988" w:rsidRPr="00172988" w14:paraId="1AC818EB" w14:textId="77777777" w:rsidTr="00984304">
        <w:trPr>
          <w:trHeight w:val="547"/>
        </w:trPr>
        <w:tc>
          <w:tcPr>
            <w:tcW w:w="6912" w:type="dxa"/>
          </w:tcPr>
          <w:p w14:paraId="4D4867EA" w14:textId="77777777" w:rsidR="00172988" w:rsidRPr="00172988" w:rsidRDefault="00172988" w:rsidP="00064E26">
            <w:r w:rsidRPr="00172988"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14:paraId="7324765C" w14:textId="77777777" w:rsidR="00AB7938" w:rsidRDefault="00AB7938" w:rsidP="00064E26"/>
          <w:p w14:paraId="496C02C5" w14:textId="77777777" w:rsidR="00984304" w:rsidRDefault="00FA547E" w:rsidP="00064E26">
            <w:r>
              <w:t>Method: page 3</w:t>
            </w:r>
            <w:r w:rsidR="00065716">
              <w:t>-6</w:t>
            </w:r>
          </w:p>
          <w:p w14:paraId="154BDF74" w14:textId="0A477A1E" w:rsidR="00AB7938" w:rsidRPr="00172988" w:rsidRDefault="00AB7938" w:rsidP="00064E26"/>
        </w:tc>
      </w:tr>
      <w:tr w:rsidR="00172988" w:rsidRPr="00172988" w14:paraId="6EBC677F" w14:textId="77777777" w:rsidTr="00984304">
        <w:tc>
          <w:tcPr>
            <w:tcW w:w="6912" w:type="dxa"/>
          </w:tcPr>
          <w:p w14:paraId="0970B68E" w14:textId="77777777" w:rsidR="00172988" w:rsidRPr="00172988" w:rsidRDefault="00172988" w:rsidP="00064E26">
            <w:r w:rsidRPr="00172988">
              <w:t>Describe the design in terms of the purpose, priority and sequence of methods</w:t>
            </w:r>
          </w:p>
        </w:tc>
        <w:tc>
          <w:tcPr>
            <w:tcW w:w="2410" w:type="dxa"/>
          </w:tcPr>
          <w:p w14:paraId="6836682D" w14:textId="77777777" w:rsidR="00AB7938" w:rsidRDefault="00AB7938" w:rsidP="00064E26"/>
          <w:p w14:paraId="253018F7" w14:textId="77777777" w:rsidR="00F90991" w:rsidRDefault="00781C09" w:rsidP="00064E26">
            <w:r>
              <w:t>Method</w:t>
            </w:r>
            <w:r w:rsidR="00FA547E">
              <w:t xml:space="preserve">: </w:t>
            </w:r>
            <w:r>
              <w:t>page 3</w:t>
            </w:r>
          </w:p>
          <w:p w14:paraId="44182E7E" w14:textId="33C6AF0E" w:rsidR="00AB7938" w:rsidRPr="00172988" w:rsidRDefault="00AB7938" w:rsidP="00064E26"/>
        </w:tc>
      </w:tr>
      <w:tr w:rsidR="00172988" w:rsidRPr="00172988" w14:paraId="037811F4" w14:textId="77777777" w:rsidTr="00984304">
        <w:tc>
          <w:tcPr>
            <w:tcW w:w="6912" w:type="dxa"/>
          </w:tcPr>
          <w:p w14:paraId="4CDB572A" w14:textId="77777777" w:rsidR="00172988" w:rsidRPr="00172988" w:rsidRDefault="00172988" w:rsidP="00064E26">
            <w:r w:rsidRPr="00172988">
              <w:t>Describe each method in terms of sampling, data collection and analysis</w:t>
            </w:r>
          </w:p>
        </w:tc>
        <w:tc>
          <w:tcPr>
            <w:tcW w:w="2410" w:type="dxa"/>
          </w:tcPr>
          <w:p w14:paraId="42117BC9" w14:textId="77777777" w:rsidR="00AB7938" w:rsidRDefault="00AB7938" w:rsidP="00064E26"/>
          <w:p w14:paraId="7A4A701A" w14:textId="77777777" w:rsidR="00F90991" w:rsidRDefault="00065716" w:rsidP="00064E26">
            <w:r>
              <w:t>Method: page 3-6</w:t>
            </w:r>
          </w:p>
          <w:p w14:paraId="7BC9B029" w14:textId="4B84D5F9" w:rsidR="00AB7938" w:rsidRPr="00172988" w:rsidRDefault="00AB7938" w:rsidP="00064E26"/>
        </w:tc>
      </w:tr>
      <w:tr w:rsidR="00172988" w:rsidRPr="00172988" w14:paraId="2B5D6E77" w14:textId="77777777" w:rsidTr="00984304">
        <w:tc>
          <w:tcPr>
            <w:tcW w:w="6912" w:type="dxa"/>
          </w:tcPr>
          <w:p w14:paraId="30557743" w14:textId="77777777" w:rsidR="00172988" w:rsidRPr="00172988" w:rsidRDefault="00172988" w:rsidP="00064E26">
            <w:r w:rsidRPr="00172988"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14:paraId="21516B0F" w14:textId="77777777" w:rsidR="00AB7938" w:rsidRDefault="00AB7938" w:rsidP="00064E26"/>
          <w:p w14:paraId="7C4BE8E8" w14:textId="77777777" w:rsidR="00F90991" w:rsidRDefault="00703451" w:rsidP="00064E26">
            <w:r>
              <w:t>Method</w:t>
            </w:r>
            <w:r w:rsidR="00592854">
              <w:t xml:space="preserve"> (</w:t>
            </w:r>
            <w:r w:rsidR="00592854" w:rsidRPr="00592854">
              <w:t>Phase 3: Integration and interpretation of data</w:t>
            </w:r>
            <w:r w:rsidR="00592854">
              <w:t>)</w:t>
            </w:r>
            <w:r>
              <w:t xml:space="preserve">: </w:t>
            </w:r>
            <w:r w:rsidR="009C48F2">
              <w:t>page 6</w:t>
            </w:r>
          </w:p>
          <w:p w14:paraId="59CD12F7" w14:textId="0B06DCCD" w:rsidR="00AB7938" w:rsidRPr="00172988" w:rsidRDefault="00AB7938" w:rsidP="00064E26"/>
        </w:tc>
      </w:tr>
      <w:tr w:rsidR="00172988" w:rsidRPr="00172988" w14:paraId="0CAD241C" w14:textId="77777777" w:rsidTr="00984304">
        <w:tc>
          <w:tcPr>
            <w:tcW w:w="6912" w:type="dxa"/>
          </w:tcPr>
          <w:p w14:paraId="3A6391D0" w14:textId="77777777" w:rsidR="00172988" w:rsidRPr="00172988" w:rsidRDefault="00172988" w:rsidP="00064E26">
            <w:r w:rsidRPr="00172988"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14:paraId="06C9E946" w14:textId="77777777" w:rsidR="00AB7938" w:rsidRDefault="00AB7938" w:rsidP="00064E26"/>
          <w:p w14:paraId="4BAC6BCB" w14:textId="77777777" w:rsidR="00F90991" w:rsidRDefault="00BB1A30" w:rsidP="00064E26">
            <w:r>
              <w:t>Discussion</w:t>
            </w:r>
            <w:r w:rsidR="009C48F2">
              <w:t xml:space="preserve"> (limitations)</w:t>
            </w:r>
            <w:r>
              <w:t>:</w:t>
            </w:r>
            <w:r w:rsidR="002A07F8">
              <w:t xml:space="preserve"> page 21</w:t>
            </w:r>
            <w:r>
              <w:t xml:space="preserve"> </w:t>
            </w:r>
          </w:p>
          <w:p w14:paraId="18DDB673" w14:textId="27DDE5E9" w:rsidR="00AB7938" w:rsidRPr="00172988" w:rsidRDefault="00AB7938" w:rsidP="00064E26"/>
        </w:tc>
      </w:tr>
      <w:tr w:rsidR="00172988" w14:paraId="2E67D3B7" w14:textId="77777777" w:rsidTr="00984304">
        <w:tc>
          <w:tcPr>
            <w:tcW w:w="6912" w:type="dxa"/>
          </w:tcPr>
          <w:p w14:paraId="694F00D7" w14:textId="77777777" w:rsidR="00172988" w:rsidRDefault="00172988" w:rsidP="00064E26">
            <w:r w:rsidRPr="00172988">
              <w:t>Describe any insights gained from mixing or integrating methods</w:t>
            </w:r>
          </w:p>
        </w:tc>
        <w:tc>
          <w:tcPr>
            <w:tcW w:w="2410" w:type="dxa"/>
          </w:tcPr>
          <w:p w14:paraId="427544D1" w14:textId="77777777" w:rsidR="00AB7938" w:rsidRDefault="00AB7938" w:rsidP="00064E26"/>
          <w:p w14:paraId="4B54322B" w14:textId="2B4CF58F" w:rsidR="00F90991" w:rsidRDefault="002A07F8" w:rsidP="00064E26">
            <w:r>
              <w:t>Results (</w:t>
            </w:r>
            <w:r w:rsidR="00733C30" w:rsidRPr="00592854">
              <w:t>Phase 3: Integration and interpretation of data</w:t>
            </w:r>
            <w:r w:rsidR="00733C30">
              <w:t>)</w:t>
            </w:r>
            <w:r w:rsidR="00733C30">
              <w:t xml:space="preserve">: Page </w:t>
            </w:r>
            <w:r w:rsidR="00AB7938">
              <w:t>19</w:t>
            </w:r>
          </w:p>
          <w:p w14:paraId="68651743" w14:textId="77777777" w:rsidR="00AB7938" w:rsidRDefault="00AB7938" w:rsidP="00064E26"/>
          <w:p w14:paraId="16E01A90" w14:textId="654E094B" w:rsidR="00AB7938" w:rsidRPr="00172988" w:rsidRDefault="00AB7938" w:rsidP="00064E26">
            <w:r>
              <w:t xml:space="preserve">Discussion: page </w:t>
            </w:r>
            <w:r w:rsidR="00913767">
              <w:t>19-</w:t>
            </w:r>
            <w:r w:rsidR="00C2114F">
              <w:t>21</w:t>
            </w:r>
          </w:p>
        </w:tc>
      </w:tr>
    </w:tbl>
    <w:p w14:paraId="6031DF4E" w14:textId="77777777" w:rsidR="00984304" w:rsidRDefault="00984304" w:rsidP="00984304">
      <w:pPr>
        <w:rPr>
          <w:i/>
        </w:rPr>
      </w:pPr>
    </w:p>
    <w:p w14:paraId="7450ACA4" w14:textId="77777777" w:rsidR="00984304" w:rsidRPr="00172988" w:rsidRDefault="00984304" w:rsidP="00984304">
      <w:pPr>
        <w:rPr>
          <w:i/>
        </w:rPr>
      </w:pPr>
      <w:proofErr w:type="spellStart"/>
      <w:r w:rsidRPr="00172988">
        <w:rPr>
          <w:i/>
        </w:rPr>
        <w:t>O'Cathain</w:t>
      </w:r>
      <w:proofErr w:type="spellEnd"/>
      <w:r w:rsidRPr="00172988">
        <w:rPr>
          <w:i/>
        </w:rPr>
        <w:t xml:space="preserve"> A, Murphy E, Nicholl J. The quality of mixed methods studies in health services research. J Health </w:t>
      </w:r>
      <w:proofErr w:type="spellStart"/>
      <w:r w:rsidRPr="00172988">
        <w:rPr>
          <w:i/>
        </w:rPr>
        <w:t>Serv</w:t>
      </w:r>
      <w:proofErr w:type="spellEnd"/>
      <w:r w:rsidRPr="00172988">
        <w:rPr>
          <w:i/>
        </w:rPr>
        <w:t xml:space="preserve"> Res Policy. 2008;13(2):92-98.</w:t>
      </w:r>
    </w:p>
    <w:sectPr w:rsidR="00984304" w:rsidRPr="00172988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88"/>
    <w:rsid w:val="0005232A"/>
    <w:rsid w:val="00065716"/>
    <w:rsid w:val="00172988"/>
    <w:rsid w:val="00173824"/>
    <w:rsid w:val="002A07F8"/>
    <w:rsid w:val="002E492C"/>
    <w:rsid w:val="003A108E"/>
    <w:rsid w:val="0044706E"/>
    <w:rsid w:val="004D3431"/>
    <w:rsid w:val="00592854"/>
    <w:rsid w:val="00652B9A"/>
    <w:rsid w:val="00703451"/>
    <w:rsid w:val="00733C30"/>
    <w:rsid w:val="00737FDA"/>
    <w:rsid w:val="00781C09"/>
    <w:rsid w:val="00913767"/>
    <w:rsid w:val="00984304"/>
    <w:rsid w:val="009C48F2"/>
    <w:rsid w:val="00A03D85"/>
    <w:rsid w:val="00A22844"/>
    <w:rsid w:val="00A31DD3"/>
    <w:rsid w:val="00AB7938"/>
    <w:rsid w:val="00BB1A30"/>
    <w:rsid w:val="00C2114F"/>
    <w:rsid w:val="00D47FEC"/>
    <w:rsid w:val="00F356F4"/>
    <w:rsid w:val="00F75AB2"/>
    <w:rsid w:val="00F90991"/>
    <w:rsid w:val="00FA54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2D632"/>
  <w15:docId w15:val="{E342ECA7-6FF7-417C-BCB4-08CFAE76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Isobel McMillan</cp:lastModifiedBy>
  <cp:revision>2</cp:revision>
  <cp:lastPrinted>2016-01-12T15:09:00Z</cp:lastPrinted>
  <dcterms:created xsi:type="dcterms:W3CDTF">2024-07-18T19:46:00Z</dcterms:created>
  <dcterms:modified xsi:type="dcterms:W3CDTF">2024-07-18T19:46:00Z</dcterms:modified>
</cp:coreProperties>
</file>